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Sequences used for phylogenetic analysis of cyanobacterial Psb28 proteins.</w:t>
      </w:r>
    </w:p>
    <w:p>
      <w:pPr>
        <w:pStyle w:val="Normal"/>
        <w:rPr/>
      </w:pPr>
      <w:r>
        <w:rPr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1980"/>
        <w:gridCol w:w="3960"/>
      </w:tblGrid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assifica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ssion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abena variabil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P_321112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Arthrospira maxima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P_0327479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osphaera watson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tovanv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AM4851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osphaera watson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ZP_00516740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ylindrospermopsis raciborsk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FA7037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anothece </w:t>
            </w:r>
            <w:r>
              <w:rPr>
                <w:iCs/>
              </w:rPr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B5094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anothece </w:t>
            </w:r>
            <w:r>
              <w:rPr>
                <w:iCs/>
              </w:rPr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V0016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anothece </w:t>
            </w:r>
            <w:r>
              <w:rPr>
                <w:iCs/>
              </w:rPr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K7134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anothece </w:t>
            </w:r>
            <w:r>
              <w:rPr>
                <w:iCs/>
              </w:rPr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P_00237974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yanothece </w:t>
            </w:r>
            <w:r>
              <w:rPr>
                <w:iCs/>
              </w:rPr>
              <w:t>sp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ZP_0173058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Gloeobacter violaceus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/>
              <w:t>NP_92398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coleus chtonoplast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DX7135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cystis aerugino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CAO9058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crocystis aerugino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rmtovanvHTM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O86551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Nostoc</w:t>
            </w:r>
            <w:r>
              <w:rPr/>
              <w:t xml:space="preserve"> sp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/>
              <w:t>NP_48512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</w:rPr>
              <w:t>Nostoc</w:t>
            </w:r>
            <w:r>
              <w:rPr/>
              <w:t xml:space="preserve"> sp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8YYP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stoc punctifor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2J56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ystis</w:t>
            </w:r>
            <w:r>
              <w:rPr>
                <w:iCs/>
              </w:rPr>
              <w:t xml:space="preserve"> sp. PCC 6803</w:t>
            </w:r>
            <w:r>
              <w:rPr>
                <w:i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slr1739) NP_44109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nechocystis</w:t>
            </w:r>
            <w:r>
              <w:rPr>
                <w:iCs/>
              </w:rPr>
              <w:t xml:space="preserve"> sp. PCC 680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/>
              <w:t>(sll1398) NP_439938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Synechococcus</w:t>
            </w:r>
            <w:r>
              <w:rPr/>
              <w:t xml:space="preserve"> sp.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yanobacteri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P_172336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otosynthetic eukaryotes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abidopsis thalia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erma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L16157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lamydomonas reinhardti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lor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169048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anophora paradox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auc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167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uilardia the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rypt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0926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dontella sinen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1713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comitrella paten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ry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001765887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orphyra purpur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hodophyt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C_000925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alassiosira pseudonana </w:t>
            </w:r>
            <w:r>
              <w:rPr/>
              <w:t>(pl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NC_008589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 xml:space="preserve">Thalassiosira pseudonana </w:t>
            </w:r>
            <w:r>
              <w:rPr/>
              <w:t>(nu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amenopila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cs-CZ"/>
              </w:rPr>
            </w:pPr>
            <w:r>
              <w:rPr>
                <w:lang w:val="cs-CZ"/>
              </w:rPr>
              <w:t>XM_0022906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tovanvHTML">
    <w:name w:val="Formátovaný v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9"/>
      <w:szCs w:val="29"/>
      <w:lang w:val="cs-CZ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06:21:00Z</dcterms:created>
  <dc:creator>obornik</dc:creator>
  <dc:description/>
  <cp:keywords/>
  <dc:language>en-US</dc:language>
  <cp:lastModifiedBy>obornik</cp:lastModifiedBy>
  <dcterms:modified xsi:type="dcterms:W3CDTF">2010-09-16T06:21:00Z</dcterms:modified>
  <cp:revision>1</cp:revision>
  <dc:subject/>
  <dc:title>Table S2</dc:title>
</cp:coreProperties>
</file>